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469C" w:rsidRPr="00057CF7" w:rsidRDefault="0042469C" w:rsidP="00057CF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/>
      </w:tblPr>
      <w:tblGrid>
        <w:gridCol w:w="3900"/>
        <w:gridCol w:w="1490"/>
        <w:gridCol w:w="1488"/>
        <w:gridCol w:w="1488"/>
        <w:gridCol w:w="1488"/>
      </w:tblGrid>
      <w:tr w:rsidR="0086481F" w:rsidRPr="00057CF7" w:rsidTr="00501B35">
        <w:trPr>
          <w:trHeight w:val="315"/>
        </w:trPr>
        <w:tc>
          <w:tcPr>
            <w:tcW w:w="197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vAlign w:val="bottom"/>
          </w:tcPr>
          <w:p w:rsidR="0086481F" w:rsidRPr="00057CF7" w:rsidRDefault="0086481F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I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75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'UTR</w:t>
            </w:r>
          </w:p>
        </w:tc>
        <w:tc>
          <w:tcPr>
            <w:tcW w:w="755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UTR</w:t>
            </w:r>
          </w:p>
        </w:tc>
      </w:tr>
      <w:tr w:rsidR="0086481F" w:rsidRPr="00057CF7" w:rsidTr="00501B35">
        <w:trPr>
          <w:trHeight w:val="315"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481F" w:rsidRPr="00057CF7" w:rsidRDefault="00332F09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290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2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C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597458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B802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CA4B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M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597458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7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EN</w:t>
            </w:r>
          </w:p>
        </w:tc>
        <w:tc>
          <w:tcPr>
            <w:tcW w:w="756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86481F" w:rsidRPr="00057CF7" w:rsidRDefault="00597458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680C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7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B802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ue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86481F" w:rsidRPr="00057CF7" w:rsidRDefault="00332F09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4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B802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 DMRS/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86481F" w:rsidP="0059745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5974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680C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 w:rsidR="00680C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B8027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</w:t>
            </w:r>
            <w:r w:rsidR="00B802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 DMRS/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597458" w:rsidP="0059745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 DMRS/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597458" w:rsidP="0059745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CA4BD4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</w:tr>
      <w:tr w:rsidR="0086481F" w:rsidRPr="00057CF7" w:rsidTr="00501B35">
        <w:trPr>
          <w:trHeight w:val="300"/>
        </w:trPr>
        <w:tc>
          <w:tcPr>
            <w:tcW w:w="19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057CF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R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ssues</w:t>
            </w:r>
            <w:proofErr w:type="spellEnd"/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MRS % 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86481F" w:rsidRPr="00057CF7" w:rsidRDefault="00332F09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75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680C95" w:rsidP="00680C95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6481F"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B8027E" w:rsidP="00057CF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481F" w:rsidRPr="00057CF7" w:rsidRDefault="0086481F" w:rsidP="00CA4BD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57C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</w:t>
            </w:r>
            <w:r w:rsidR="00CA4B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</w:tbl>
    <w:p w:rsidR="00CC3A51" w:rsidRPr="00057CF7" w:rsidRDefault="00CC3A51" w:rsidP="00057CF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</w:p>
    <w:bookmarkEnd w:id="0"/>
    <w:p w:rsidR="001813E3" w:rsidRPr="00057CF7" w:rsidRDefault="00057CF7" w:rsidP="00057CF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57CF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S3. </w:t>
      </w:r>
      <w:r w:rsidR="00A005F1" w:rsidRPr="00057CF7">
        <w:rPr>
          <w:rFonts w:ascii="Times New Roman" w:hAnsi="Times New Roman" w:cs="Times New Roman"/>
          <w:sz w:val="24"/>
          <w:szCs w:val="24"/>
          <w:lang w:val="en-GB"/>
        </w:rPr>
        <w:t xml:space="preserve">Number of differential </w:t>
      </w:r>
      <w:proofErr w:type="spellStart"/>
      <w:r w:rsidR="00A005F1" w:rsidRPr="00057CF7">
        <w:rPr>
          <w:rFonts w:ascii="Times New Roman" w:hAnsi="Times New Roman" w:cs="Times New Roman"/>
          <w:sz w:val="24"/>
          <w:szCs w:val="24"/>
          <w:lang w:val="en-GB"/>
        </w:rPr>
        <w:t>methylated</w:t>
      </w:r>
      <w:proofErr w:type="spellEnd"/>
      <w:r w:rsidR="00A005F1" w:rsidRPr="00057CF7">
        <w:rPr>
          <w:rFonts w:ascii="Times New Roman" w:hAnsi="Times New Roman" w:cs="Times New Roman"/>
          <w:sz w:val="24"/>
          <w:szCs w:val="24"/>
          <w:lang w:val="en-GB"/>
        </w:rPr>
        <w:t xml:space="preserve"> regions DMRs found in EC, M, EN and in all tissue. The ratios between DMRs and </w:t>
      </w:r>
      <w:proofErr w:type="spellStart"/>
      <w:r w:rsidR="00A005F1" w:rsidRPr="00057CF7">
        <w:rPr>
          <w:rFonts w:ascii="Times New Roman" w:hAnsi="Times New Roman" w:cs="Times New Roman"/>
          <w:sz w:val="24"/>
          <w:szCs w:val="24"/>
          <w:lang w:val="en-GB"/>
        </w:rPr>
        <w:t>methylated</w:t>
      </w:r>
      <w:proofErr w:type="spellEnd"/>
      <w:r w:rsidR="00A005F1" w:rsidRPr="00057CF7">
        <w:rPr>
          <w:rFonts w:ascii="Times New Roman" w:hAnsi="Times New Roman" w:cs="Times New Roman"/>
          <w:sz w:val="24"/>
          <w:szCs w:val="24"/>
          <w:lang w:val="en-GB"/>
        </w:rPr>
        <w:t xml:space="preserve"> region MRs are reported.</w:t>
      </w:r>
    </w:p>
    <w:sectPr w:rsidR="001813E3" w:rsidRPr="00057CF7" w:rsidSect="00F959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trackRevisions/>
  <w:defaultTabStop w:val="708"/>
  <w:hyphenationZone w:val="283"/>
  <w:characterSpacingControl w:val="doNotCompress"/>
  <w:savePreviewPicture/>
  <w:compat/>
  <w:rsids>
    <w:rsidRoot w:val="001813E3"/>
    <w:rsid w:val="00000BE3"/>
    <w:rsid w:val="00030D95"/>
    <w:rsid w:val="00035B8C"/>
    <w:rsid w:val="00057CF7"/>
    <w:rsid w:val="00082CEB"/>
    <w:rsid w:val="000D297F"/>
    <w:rsid w:val="000F5329"/>
    <w:rsid w:val="001813E3"/>
    <w:rsid w:val="00332F09"/>
    <w:rsid w:val="003715DE"/>
    <w:rsid w:val="003C2DEE"/>
    <w:rsid w:val="0042469C"/>
    <w:rsid w:val="00432063"/>
    <w:rsid w:val="00461498"/>
    <w:rsid w:val="00501B35"/>
    <w:rsid w:val="00533D87"/>
    <w:rsid w:val="00597458"/>
    <w:rsid w:val="00604037"/>
    <w:rsid w:val="00680C95"/>
    <w:rsid w:val="0068302B"/>
    <w:rsid w:val="00695247"/>
    <w:rsid w:val="0071187E"/>
    <w:rsid w:val="0086481F"/>
    <w:rsid w:val="0095708E"/>
    <w:rsid w:val="00A005F1"/>
    <w:rsid w:val="00A719A6"/>
    <w:rsid w:val="00A77716"/>
    <w:rsid w:val="00B8027E"/>
    <w:rsid w:val="00BD2DA3"/>
    <w:rsid w:val="00C47C04"/>
    <w:rsid w:val="00CA4BD4"/>
    <w:rsid w:val="00CC3A51"/>
    <w:rsid w:val="00D52409"/>
    <w:rsid w:val="00D81015"/>
    <w:rsid w:val="00DF1386"/>
    <w:rsid w:val="00F601DE"/>
    <w:rsid w:val="00F959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959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32F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32F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07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FF4EF6237DAB43B932FA2DA8D51FB4" ma:contentTypeVersion="7" ma:contentTypeDescription="Create a new document." ma:contentTypeScope="" ma:versionID="a730f563a769c22e82797e4e1e645ba9">
  <xsd:schema xmlns:xsd="http://www.w3.org/2001/XMLSchema" xmlns:p="http://schemas.microsoft.com/office/2006/metadata/properties" xmlns:ns2="9d9d74f9-90b0-4b02-820d-dbb58bf7fd33" targetNamespace="http://schemas.microsoft.com/office/2006/metadata/properties" ma:root="true" ma:fieldsID="77c0c7e020eecdc0ee76e26d2d277903" ns2:_="">
    <xsd:import namespace="9d9d74f9-90b0-4b02-820d-dbb58bf7fd3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d9d74f9-90b0-4b02-820d-dbb58bf7fd3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9d9d74f9-90b0-4b02-820d-dbb58bf7fd33">DOCX</FileFormat>
    <IsDeleted xmlns="9d9d74f9-90b0-4b02-820d-dbb58bf7fd33">false</IsDeleted>
    <DocumentId xmlns="9d9d74f9-90b0-4b02-820d-dbb58bf7fd33">Table 3.DOCX</DocumentId>
    <DocumentType xmlns="9d9d74f9-90b0-4b02-820d-dbb58bf7fd33">Table</DocumentType>
    <StageName xmlns="9d9d74f9-90b0-4b02-820d-dbb58bf7fd33" xsi:nil="true"/>
    <Checked_x0020_Out_x0020_To xmlns="9d9d74f9-90b0-4b02-820d-dbb58bf7fd33">
      <UserInfo>
        <DisplayName/>
        <AccountId xsi:nil="true"/>
        <AccountType/>
      </UserInfo>
    </Checked_x0020_Out_x0020_To>
    <TitleName xmlns="9d9d74f9-90b0-4b02-820d-dbb58bf7fd33">Table 3.DOCX</TitleName>
  </documentManagement>
</p:properties>
</file>

<file path=customXml/itemProps1.xml><?xml version="1.0" encoding="utf-8"?>
<ds:datastoreItem xmlns:ds="http://schemas.openxmlformats.org/officeDocument/2006/customXml" ds:itemID="{7ECA266B-85B9-4092-9659-BA2F498CF9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23BE4C-AAF6-4A1D-809F-28F3F4900E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9d74f9-90b0-4b02-820d-dbb58bf7fd3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FC111F1-C844-4F0C-A780-C43BA084F045}">
  <ds:schemaRefs>
    <ds:schemaRef ds:uri="http://schemas.microsoft.com/office/2006/metadata/properties"/>
    <ds:schemaRef ds:uri="9d9d74f9-90b0-4b02-820d-dbb58bf7fd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ba cnr</dc:creator>
  <cp:lastModifiedBy>Emanuele</cp:lastModifiedBy>
  <cp:revision>2</cp:revision>
  <dcterms:created xsi:type="dcterms:W3CDTF">2017-08-25T08:49:00Z</dcterms:created>
  <dcterms:modified xsi:type="dcterms:W3CDTF">2017-08-25T08:49:00Z</dcterms:modified>
</cp:coreProperties>
</file>